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316BF" w14:textId="5F8535BE" w:rsidR="00FF23C1" w:rsidRPr="006D4E27" w:rsidRDefault="003F05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84917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1327A8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="00F1781F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9018D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</w:t>
      </w:r>
      <w:r w:rsidR="001327A8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d hypertensive population using antihypertensive drugs in </w:t>
      </w:r>
      <w:r w:rsidR="00F27F01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S </w:t>
      </w:r>
      <w:r w:rsidR="001327A8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primary care</w:t>
      </w:r>
      <w:r w:rsidR="0039018D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61982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C61982" w:rsidRPr="006D4E27">
        <w:rPr>
          <w:rFonts w:ascii="Times New Roman" w:hAnsi="Times New Roman" w:cs="Times New Roman"/>
          <w:b/>
          <w:bCs/>
          <w:sz w:val="24"/>
          <w:szCs w:val="24"/>
        </w:rPr>
        <w:t>Bra</w:t>
      </w:r>
      <w:r w:rsidR="001327A8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="00C61982" w:rsidRPr="006D4E27">
        <w:rPr>
          <w:rFonts w:ascii="Times New Roman" w:hAnsi="Times New Roman" w:cs="Times New Roman"/>
          <w:b/>
          <w:bCs/>
          <w:sz w:val="24"/>
          <w:szCs w:val="24"/>
        </w:rPr>
        <w:t>il</w:t>
      </w:r>
      <w:proofErr w:type="spellEnd"/>
      <w:r w:rsidR="00C61982" w:rsidRPr="006D4E27">
        <w:rPr>
          <w:rFonts w:ascii="Times New Roman" w:hAnsi="Times New Roman" w:cs="Times New Roman"/>
          <w:b/>
          <w:bCs/>
          <w:sz w:val="24"/>
          <w:szCs w:val="24"/>
        </w:rPr>
        <w:t>, 2019.</w:t>
      </w:r>
    </w:p>
    <w:tbl>
      <w:tblPr>
        <w:tblStyle w:val="TabeladeLista6Colorida"/>
        <w:tblW w:w="5000" w:type="pct"/>
        <w:tblLayout w:type="fixed"/>
        <w:tblLook w:val="06A0" w:firstRow="1" w:lastRow="0" w:firstColumn="1" w:lastColumn="0" w:noHBand="1" w:noVBand="1"/>
      </w:tblPr>
      <w:tblGrid>
        <w:gridCol w:w="9793"/>
        <w:gridCol w:w="1271"/>
        <w:gridCol w:w="1837"/>
        <w:gridCol w:w="1101"/>
      </w:tblGrid>
      <w:tr w:rsidR="00F1781F" w:rsidRPr="00922F8B" w14:paraId="3940253A" w14:textId="77777777" w:rsidTr="00922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582CA7D3" w14:textId="77777777" w:rsidR="00F1781F" w:rsidRPr="00922F8B" w:rsidRDefault="00F17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442F383F" w14:textId="62ED73A5" w:rsidR="00F1781F" w:rsidRPr="00922F8B" w:rsidRDefault="00F1781F" w:rsidP="00735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 w:rsidR="001327A8">
              <w:rPr>
                <w:rFonts w:ascii="Times New Roman" w:hAnsi="Times New Roman" w:cs="Times New Roman"/>
                <w:sz w:val="20"/>
                <w:szCs w:val="20"/>
              </w:rPr>
              <w:t>ameter</w:t>
            </w:r>
            <w:proofErr w:type="spellEnd"/>
          </w:p>
        </w:tc>
        <w:tc>
          <w:tcPr>
            <w:tcW w:w="656" w:type="pct"/>
            <w:noWrap/>
            <w:hideMark/>
          </w:tcPr>
          <w:p w14:paraId="628DA69F" w14:textId="66F19DFF" w:rsidR="00F1781F" w:rsidRPr="00922F8B" w:rsidRDefault="00F1781F" w:rsidP="00735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opula</w:t>
            </w:r>
            <w:r w:rsidR="001327A8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394" w:type="pct"/>
            <w:noWrap/>
            <w:hideMark/>
          </w:tcPr>
          <w:p w14:paraId="6F3E0484" w14:textId="23854627" w:rsidR="00F1781F" w:rsidRPr="00922F8B" w:rsidRDefault="00E84833" w:rsidP="00735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</w:tr>
      <w:tr w:rsidR="00F1781F" w:rsidRPr="00792098" w14:paraId="1195E40A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6CE103D9" w14:textId="53204F60" w:rsidR="00F1781F" w:rsidRPr="003F05AF" w:rsidRDefault="009261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1327A8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 of hypertensive patients in primary care</w:t>
            </w:r>
          </w:p>
        </w:tc>
        <w:tc>
          <w:tcPr>
            <w:tcW w:w="454" w:type="pct"/>
            <w:noWrap/>
            <w:hideMark/>
          </w:tcPr>
          <w:p w14:paraId="0F5D9D9C" w14:textId="77777777" w:rsidR="00F1781F" w:rsidRPr="003F05AF" w:rsidRDefault="00F1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noWrap/>
            <w:hideMark/>
          </w:tcPr>
          <w:p w14:paraId="1574343A" w14:textId="77777777" w:rsidR="00F1781F" w:rsidRPr="003F05AF" w:rsidRDefault="00F1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noWrap/>
            <w:hideMark/>
          </w:tcPr>
          <w:p w14:paraId="260464A5" w14:textId="77777777" w:rsidR="00F1781F" w:rsidRPr="003F05AF" w:rsidRDefault="00F1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81F" w:rsidRPr="00922F8B" w14:paraId="695157D6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3E59FBCB" w14:textId="5123792A" w:rsidR="00F1781F" w:rsidRPr="00922F8B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zilian</w:t>
            </w:r>
            <w:proofErr w:type="spellEnd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pulation</w:t>
            </w:r>
            <w:proofErr w:type="spellEnd"/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≥20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s</w:t>
            </w:r>
            <w:proofErr w:type="spellEnd"/>
            <w:r w:rsidR="00D711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D711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454" w:type="pct"/>
            <w:noWrap/>
            <w:hideMark/>
          </w:tcPr>
          <w:p w14:paraId="1D1D8260" w14:textId="77777777" w:rsidR="00F1781F" w:rsidRPr="00922F8B" w:rsidRDefault="00F1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noWrap/>
            <w:hideMark/>
          </w:tcPr>
          <w:p w14:paraId="101F585F" w14:textId="7AC396EA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149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521 </w:t>
            </w:r>
          </w:p>
        </w:tc>
        <w:tc>
          <w:tcPr>
            <w:tcW w:w="394" w:type="pct"/>
            <w:noWrap/>
            <w:hideMark/>
          </w:tcPr>
          <w:p w14:paraId="1D8DF088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IBGE</w:t>
            </w:r>
          </w:p>
        </w:tc>
      </w:tr>
      <w:tr w:rsidR="00F1781F" w:rsidRPr="00922F8B" w14:paraId="2967A559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70A3A30D" w14:textId="4EF2C7E8" w:rsidR="00F1781F" w:rsidRPr="003F05AF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r w:rsidR="00926125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val</w:t>
            </w:r>
            <w:r w:rsidR="00E84833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nce of systemic </w:t>
            </w:r>
            <w:r w:rsidR="00A317A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rterial </w:t>
            </w:r>
            <w:r w:rsidR="00E84833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ertension in</w:t>
            </w:r>
            <w:r w:rsidR="00926125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Bra</w:t>
            </w:r>
            <w:r w:rsidR="00E84833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z</w:t>
            </w:r>
            <w:r w:rsidR="00926125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l</w:t>
            </w:r>
          </w:p>
        </w:tc>
        <w:tc>
          <w:tcPr>
            <w:tcW w:w="454" w:type="pct"/>
            <w:noWrap/>
            <w:hideMark/>
          </w:tcPr>
          <w:p w14:paraId="50B322A8" w14:textId="330E2CC1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03456778" w14:textId="52D13056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35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052 </w:t>
            </w:r>
          </w:p>
        </w:tc>
        <w:tc>
          <w:tcPr>
            <w:tcW w:w="394" w:type="pct"/>
            <w:noWrap/>
            <w:hideMark/>
          </w:tcPr>
          <w:p w14:paraId="189F114E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922F8B" w14:paraId="6E4E8828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083F00CE" w14:textId="146BAFAA" w:rsidR="00F1781F" w:rsidRPr="003F05AF" w:rsidRDefault="00F17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r w:rsidR="00E84833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ypertensive patients </w:t>
            </w:r>
            <w:r w:rsidR="00F74CBD" w:rsidRPr="00F74C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ith antihypertensive drugs prescription</w:t>
            </w:r>
          </w:p>
        </w:tc>
        <w:tc>
          <w:tcPr>
            <w:tcW w:w="454" w:type="pct"/>
            <w:noWrap/>
            <w:hideMark/>
          </w:tcPr>
          <w:p w14:paraId="740E9E86" w14:textId="41D7AA0E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6FE463A7" w14:textId="54B7E8AD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33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620 </w:t>
            </w:r>
          </w:p>
        </w:tc>
        <w:tc>
          <w:tcPr>
            <w:tcW w:w="394" w:type="pct"/>
            <w:noWrap/>
            <w:hideMark/>
          </w:tcPr>
          <w:p w14:paraId="27CFE9F1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922F8B" w14:paraId="0B199CD9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55CA5CEB" w14:textId="023EC6FB" w:rsidR="00F1781F" w:rsidRPr="003F05AF" w:rsidRDefault="00F17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r w:rsidR="00E84833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ypertensive patients who did not </w:t>
            </w:r>
            <w:r w:rsidR="00AC1402" w:rsidRPr="00AC14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entionally</w:t>
            </w:r>
            <w:r w:rsidR="00E84833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bandon treatment with antihypertensive drugs</w:t>
            </w:r>
          </w:p>
        </w:tc>
        <w:tc>
          <w:tcPr>
            <w:tcW w:w="454" w:type="pct"/>
            <w:noWrap/>
            <w:hideMark/>
          </w:tcPr>
          <w:p w14:paraId="4F5B7CE9" w14:textId="09A39F93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03D3D2CF" w14:textId="263230E0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29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372 </w:t>
            </w:r>
          </w:p>
        </w:tc>
        <w:tc>
          <w:tcPr>
            <w:tcW w:w="394" w:type="pct"/>
            <w:noWrap/>
            <w:hideMark/>
          </w:tcPr>
          <w:p w14:paraId="704B12B5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922F8B" w14:paraId="15194FFA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70A2E44E" w14:textId="3D6443D4" w:rsidR="00F1781F" w:rsidRPr="003F05AF" w:rsidRDefault="00F17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r w:rsidR="00E84833"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ertensive patients using antihypertensive drugs</w:t>
            </w:r>
          </w:p>
        </w:tc>
        <w:tc>
          <w:tcPr>
            <w:tcW w:w="454" w:type="pct"/>
            <w:noWrap/>
            <w:hideMark/>
          </w:tcPr>
          <w:p w14:paraId="341D7C5F" w14:textId="652D7EA0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6A39220C" w14:textId="57BE5315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28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310 </w:t>
            </w:r>
          </w:p>
        </w:tc>
        <w:tc>
          <w:tcPr>
            <w:tcW w:w="394" w:type="pct"/>
            <w:noWrap/>
            <w:hideMark/>
          </w:tcPr>
          <w:p w14:paraId="2CDC28E3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792098" w14:paraId="1CFB1119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071DF68D" w14:textId="4A8B0225" w:rsidR="00F1781F" w:rsidRPr="003F05AF" w:rsidRDefault="00E848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 of antihypertensive drugs</w:t>
            </w:r>
          </w:p>
        </w:tc>
        <w:tc>
          <w:tcPr>
            <w:tcW w:w="454" w:type="pct"/>
            <w:noWrap/>
            <w:hideMark/>
          </w:tcPr>
          <w:p w14:paraId="238832B3" w14:textId="77777777" w:rsidR="00F1781F" w:rsidRPr="003F05AF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noWrap/>
            <w:hideMark/>
          </w:tcPr>
          <w:p w14:paraId="3B0DCEB3" w14:textId="77777777" w:rsidR="00F1781F" w:rsidRPr="003F05AF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noWrap/>
            <w:hideMark/>
          </w:tcPr>
          <w:p w14:paraId="1BBF826B" w14:textId="77777777" w:rsidR="00F1781F" w:rsidRPr="003F05AF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81F" w:rsidRPr="00922F8B" w14:paraId="7EB4AEFF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66CBB7D5" w14:textId="7511EC61" w:rsidR="00F1781F" w:rsidRPr="00922F8B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blic</w:t>
            </w:r>
            <w:proofErr w:type="spellEnd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armacies</w:t>
            </w:r>
            <w:proofErr w:type="spellEnd"/>
          </w:p>
        </w:tc>
        <w:tc>
          <w:tcPr>
            <w:tcW w:w="454" w:type="pct"/>
            <w:noWrap/>
            <w:hideMark/>
          </w:tcPr>
          <w:p w14:paraId="305858B9" w14:textId="7B1AA270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56" w:type="pct"/>
            <w:noWrap/>
            <w:hideMark/>
          </w:tcPr>
          <w:p w14:paraId="48506BBA" w14:textId="68794F72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15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254 </w:t>
            </w:r>
          </w:p>
        </w:tc>
        <w:tc>
          <w:tcPr>
            <w:tcW w:w="394" w:type="pct"/>
            <w:noWrap/>
            <w:hideMark/>
          </w:tcPr>
          <w:p w14:paraId="50419317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922F8B" w14:paraId="7ABAF9D3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74AA5E13" w14:textId="17C1ED2C" w:rsidR="00F1781F" w:rsidRPr="00922F8B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</w:t>
            </w:r>
            <w:proofErr w:type="spellStart"/>
            <w:r w:rsidR="00F27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zilian</w:t>
            </w:r>
            <w:proofErr w:type="spellEnd"/>
            <w:r w:rsidR="00F27F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pular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armacy</w:t>
            </w:r>
            <w:proofErr w:type="spellEnd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gram</w:t>
            </w:r>
            <w:proofErr w:type="spellEnd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PFPB)</w:t>
            </w:r>
          </w:p>
        </w:tc>
        <w:tc>
          <w:tcPr>
            <w:tcW w:w="454" w:type="pct"/>
            <w:noWrap/>
            <w:hideMark/>
          </w:tcPr>
          <w:p w14:paraId="46E7FF67" w14:textId="47D69B06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4D3E000A" w14:textId="0F5DEFCC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5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651 </w:t>
            </w:r>
          </w:p>
        </w:tc>
        <w:tc>
          <w:tcPr>
            <w:tcW w:w="394" w:type="pct"/>
            <w:noWrap/>
            <w:hideMark/>
          </w:tcPr>
          <w:p w14:paraId="5E944F81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922F8B" w14:paraId="555DAA69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720F1E6B" w14:textId="00DB05F3" w:rsidR="00F1781F" w:rsidRPr="00922F8B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vate pharmacies</w:t>
            </w:r>
            <w:r w:rsidR="00926125"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 w:rsidR="00926125" w:rsidRP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  <w:r w:rsidRP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t-of-pocket</w:t>
            </w:r>
            <w:r w:rsidR="00926125"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54" w:type="pct"/>
            <w:noWrap/>
            <w:hideMark/>
          </w:tcPr>
          <w:p w14:paraId="490ED7FF" w14:textId="0F06043B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5981257B" w14:textId="6638D0A6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7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406 </w:t>
            </w:r>
          </w:p>
        </w:tc>
        <w:tc>
          <w:tcPr>
            <w:tcW w:w="394" w:type="pct"/>
            <w:noWrap/>
            <w:hideMark/>
          </w:tcPr>
          <w:p w14:paraId="4A87C357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792098" w14:paraId="600D5AA4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055F54C4" w14:textId="54497466" w:rsidR="00F1781F" w:rsidRPr="003F05AF" w:rsidRDefault="00924E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84833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mber of drugs used by hypertensive </w:t>
            </w:r>
            <w:r w:rsidR="002E7437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</w:t>
            </w:r>
            <w:r w:rsidR="00E84833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tained at public pharmacies</w:t>
            </w:r>
          </w:p>
        </w:tc>
        <w:tc>
          <w:tcPr>
            <w:tcW w:w="454" w:type="pct"/>
            <w:noWrap/>
            <w:hideMark/>
          </w:tcPr>
          <w:p w14:paraId="354395C8" w14:textId="77777777" w:rsidR="00F1781F" w:rsidRPr="003F05AF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noWrap/>
            <w:hideMark/>
          </w:tcPr>
          <w:p w14:paraId="7CD5E46E" w14:textId="77777777" w:rsidR="00F1781F" w:rsidRPr="003F05AF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noWrap/>
            <w:hideMark/>
          </w:tcPr>
          <w:p w14:paraId="34A95ACE" w14:textId="77777777" w:rsidR="00F1781F" w:rsidRPr="003F05AF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81F" w:rsidRPr="00922F8B" w14:paraId="7B821F05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7B5B1C31" w14:textId="05B4704D" w:rsidR="00F1781F" w:rsidRPr="00922F8B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454" w:type="pct"/>
            <w:noWrap/>
            <w:hideMark/>
          </w:tcPr>
          <w:p w14:paraId="7155831A" w14:textId="5A684860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5469</w:t>
            </w:r>
          </w:p>
        </w:tc>
        <w:tc>
          <w:tcPr>
            <w:tcW w:w="656" w:type="pct"/>
            <w:noWrap/>
            <w:hideMark/>
          </w:tcPr>
          <w:p w14:paraId="78936DA9" w14:textId="41EAE4F1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8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626 </w:t>
            </w:r>
          </w:p>
        </w:tc>
        <w:tc>
          <w:tcPr>
            <w:tcW w:w="394" w:type="pct"/>
            <w:noWrap/>
            <w:hideMark/>
          </w:tcPr>
          <w:p w14:paraId="4AE2D7EB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922F8B" w14:paraId="50552BDE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49ECFC0D" w14:textId="7645001A" w:rsidR="00F1781F" w:rsidRPr="00922F8B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wos</w:t>
            </w:r>
            <w:proofErr w:type="spellEnd"/>
          </w:p>
        </w:tc>
        <w:tc>
          <w:tcPr>
            <w:tcW w:w="454" w:type="pct"/>
            <w:noWrap/>
            <w:hideMark/>
          </w:tcPr>
          <w:p w14:paraId="238E54AB" w14:textId="74DD171C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2652E4B6" w14:textId="0AC5BCC7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5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099 </w:t>
            </w:r>
          </w:p>
        </w:tc>
        <w:tc>
          <w:tcPr>
            <w:tcW w:w="394" w:type="pct"/>
            <w:noWrap/>
            <w:hideMark/>
          </w:tcPr>
          <w:p w14:paraId="551CE39F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922F8B" w14:paraId="09081D49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6E80CD12" w14:textId="5021E63F" w:rsidR="00F1781F" w:rsidRPr="00922F8B" w:rsidRDefault="00F178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</w:t>
            </w:r>
            <w:proofErr w:type="spellStart"/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</w:t>
            </w:r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ee</w:t>
            </w:r>
            <w:proofErr w:type="spellEnd"/>
          </w:p>
        </w:tc>
        <w:tc>
          <w:tcPr>
            <w:tcW w:w="454" w:type="pct"/>
            <w:noWrap/>
            <w:hideMark/>
          </w:tcPr>
          <w:p w14:paraId="5E481B2E" w14:textId="48C9FF6A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791</w:t>
            </w:r>
          </w:p>
        </w:tc>
        <w:tc>
          <w:tcPr>
            <w:tcW w:w="656" w:type="pct"/>
            <w:noWrap/>
            <w:hideMark/>
          </w:tcPr>
          <w:p w14:paraId="0F47A66E" w14:textId="5E17E36A" w:rsidR="00F1781F" w:rsidRPr="00922F8B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1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529 </w:t>
            </w:r>
          </w:p>
        </w:tc>
        <w:tc>
          <w:tcPr>
            <w:tcW w:w="394" w:type="pct"/>
            <w:noWrap/>
            <w:hideMark/>
          </w:tcPr>
          <w:p w14:paraId="4AC880F5" w14:textId="77777777" w:rsidR="00F1781F" w:rsidRPr="00922F8B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F1781F" w:rsidRPr="00792098" w14:paraId="63518F84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17582AAD" w14:textId="21033CEE" w:rsidR="00F1781F" w:rsidRPr="003F05AF" w:rsidRDefault="00924E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84833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 of drugs used by hypertensive</w:t>
            </w:r>
            <w:r w:rsidR="002E7437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</w:t>
            </w:r>
            <w:r w:rsidR="00E84833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tained in the</w:t>
            </w:r>
            <w:r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781F" w:rsidRPr="003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PB</w:t>
            </w:r>
          </w:p>
        </w:tc>
        <w:tc>
          <w:tcPr>
            <w:tcW w:w="454" w:type="pct"/>
            <w:noWrap/>
            <w:hideMark/>
          </w:tcPr>
          <w:p w14:paraId="2C69E852" w14:textId="77777777" w:rsidR="00F1781F" w:rsidRPr="003F05AF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noWrap/>
            <w:hideMark/>
          </w:tcPr>
          <w:p w14:paraId="7602517A" w14:textId="77777777" w:rsidR="00F1781F" w:rsidRPr="003F05AF" w:rsidRDefault="00F1781F" w:rsidP="0073596A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noWrap/>
            <w:hideMark/>
          </w:tcPr>
          <w:p w14:paraId="51FC9E4B" w14:textId="77777777" w:rsidR="00F1781F" w:rsidRPr="003F05AF" w:rsidRDefault="00F1781F" w:rsidP="00735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E14" w:rsidRPr="00922F8B" w14:paraId="54E1355B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4AFBA6D9" w14:textId="3F8AE204" w:rsidR="00924E14" w:rsidRPr="00922F8B" w:rsidRDefault="00924E14" w:rsidP="00924E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F05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454" w:type="pct"/>
            <w:noWrap/>
            <w:hideMark/>
          </w:tcPr>
          <w:p w14:paraId="333CC240" w14:textId="410F6DD9" w:rsidR="00924E14" w:rsidRPr="00922F8B" w:rsidRDefault="00924E14" w:rsidP="0092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5469</w:t>
            </w:r>
          </w:p>
        </w:tc>
        <w:tc>
          <w:tcPr>
            <w:tcW w:w="656" w:type="pct"/>
            <w:noWrap/>
            <w:hideMark/>
          </w:tcPr>
          <w:p w14:paraId="3CF4EEE9" w14:textId="00F5446D" w:rsidR="00924E14" w:rsidRPr="00922F8B" w:rsidRDefault="00924E14" w:rsidP="00924E14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2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157 </w:t>
            </w:r>
          </w:p>
        </w:tc>
        <w:tc>
          <w:tcPr>
            <w:tcW w:w="394" w:type="pct"/>
            <w:noWrap/>
            <w:hideMark/>
          </w:tcPr>
          <w:p w14:paraId="1B7E3C6F" w14:textId="77777777" w:rsidR="00924E14" w:rsidRPr="00922F8B" w:rsidRDefault="00924E14" w:rsidP="0092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924E14" w:rsidRPr="00922F8B" w14:paraId="1D330260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5EC8C564" w14:textId="4E0D9935" w:rsidR="00924E14" w:rsidRPr="00922F8B" w:rsidRDefault="00924E14" w:rsidP="00924E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</w:t>
            </w:r>
            <w:proofErr w:type="spellStart"/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wo</w:t>
            </w:r>
            <w:proofErr w:type="spellEnd"/>
          </w:p>
        </w:tc>
        <w:tc>
          <w:tcPr>
            <w:tcW w:w="454" w:type="pct"/>
            <w:noWrap/>
            <w:hideMark/>
          </w:tcPr>
          <w:p w14:paraId="5749654B" w14:textId="60CC788B" w:rsidR="00924E14" w:rsidRPr="00922F8B" w:rsidRDefault="00924E14" w:rsidP="0092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="00B203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hideMark/>
          </w:tcPr>
          <w:p w14:paraId="35BFD187" w14:textId="37AE0EBC" w:rsidR="00924E14" w:rsidRPr="00922F8B" w:rsidRDefault="00924E14" w:rsidP="00924E14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1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473 </w:t>
            </w:r>
          </w:p>
        </w:tc>
        <w:tc>
          <w:tcPr>
            <w:tcW w:w="394" w:type="pct"/>
            <w:noWrap/>
            <w:hideMark/>
          </w:tcPr>
          <w:p w14:paraId="1AD5F55F" w14:textId="77777777" w:rsidR="00924E14" w:rsidRPr="00922F8B" w:rsidRDefault="00924E14" w:rsidP="0092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  <w:tr w:rsidR="00924E14" w:rsidRPr="00922F8B" w14:paraId="74217D85" w14:textId="77777777" w:rsidTr="00922F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pct"/>
            <w:noWrap/>
            <w:hideMark/>
          </w:tcPr>
          <w:p w14:paraId="48EECD94" w14:textId="7ABB535A" w:rsidR="00924E14" w:rsidRPr="00922F8B" w:rsidRDefault="00924E14" w:rsidP="00924E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</w:t>
            </w:r>
            <w:proofErr w:type="spellStart"/>
            <w:r w:rsidRPr="00922F8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</w:t>
            </w:r>
            <w:r w:rsidR="00E84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ee</w:t>
            </w:r>
            <w:proofErr w:type="spellEnd"/>
          </w:p>
        </w:tc>
        <w:tc>
          <w:tcPr>
            <w:tcW w:w="454" w:type="pct"/>
            <w:noWrap/>
            <w:hideMark/>
          </w:tcPr>
          <w:p w14:paraId="0C518328" w14:textId="2BE5D676" w:rsidR="00924E14" w:rsidRPr="00922F8B" w:rsidRDefault="00924E14" w:rsidP="0092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0791</w:t>
            </w:r>
          </w:p>
        </w:tc>
        <w:tc>
          <w:tcPr>
            <w:tcW w:w="656" w:type="pct"/>
            <w:noWrap/>
            <w:hideMark/>
          </w:tcPr>
          <w:p w14:paraId="2E214796" w14:textId="37471A22" w:rsidR="00924E14" w:rsidRPr="00922F8B" w:rsidRDefault="00924E14" w:rsidP="00924E14">
            <w:pPr>
              <w:ind w:right="32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           407</w:t>
            </w:r>
            <w:r w:rsidR="00515A5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 xml:space="preserve">021 </w:t>
            </w:r>
          </w:p>
        </w:tc>
        <w:tc>
          <w:tcPr>
            <w:tcW w:w="394" w:type="pct"/>
            <w:noWrap/>
            <w:hideMark/>
          </w:tcPr>
          <w:p w14:paraId="4DC405DB" w14:textId="77777777" w:rsidR="00924E14" w:rsidRPr="00922F8B" w:rsidRDefault="00924E14" w:rsidP="0092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2F8B">
              <w:rPr>
                <w:rFonts w:ascii="Times New Roman" w:hAnsi="Times New Roman" w:cs="Times New Roman"/>
                <w:sz w:val="20"/>
                <w:szCs w:val="20"/>
              </w:rPr>
              <w:t>PNAUM</w:t>
            </w:r>
          </w:p>
        </w:tc>
      </w:tr>
    </w:tbl>
    <w:p w14:paraId="31A04330" w14:textId="77777777" w:rsidR="007E0779" w:rsidRPr="00C61982" w:rsidRDefault="007E07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E0779" w:rsidRPr="00C61982" w:rsidSect="00F8329A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035E44"/>
    <w:multiLevelType w:val="multilevel"/>
    <w:tmpl w:val="A66034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087F9E"/>
    <w:multiLevelType w:val="multilevel"/>
    <w:tmpl w:val="34586902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1461277"/>
    <w:multiLevelType w:val="multilevel"/>
    <w:tmpl w:val="F82C5D3E"/>
    <w:styleLink w:val="Conitec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1F3864" w:themeColor="accent5" w:themeShade="80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color w:val="1F3864" w:themeColor="accent5" w:themeShade="80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color w:val="00206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A98"/>
    <w:rsid w:val="00001EF7"/>
    <w:rsid w:val="000A31C6"/>
    <w:rsid w:val="000A5BA8"/>
    <w:rsid w:val="000C1E4B"/>
    <w:rsid w:val="000C7A98"/>
    <w:rsid w:val="000D0E53"/>
    <w:rsid w:val="000D7B77"/>
    <w:rsid w:val="00125E74"/>
    <w:rsid w:val="001327A8"/>
    <w:rsid w:val="001338DC"/>
    <w:rsid w:val="001406B8"/>
    <w:rsid w:val="00146909"/>
    <w:rsid w:val="0015332A"/>
    <w:rsid w:val="00186240"/>
    <w:rsid w:val="001B41F7"/>
    <w:rsid w:val="001B4CF8"/>
    <w:rsid w:val="001D0BBB"/>
    <w:rsid w:val="001D77D6"/>
    <w:rsid w:val="00205B7A"/>
    <w:rsid w:val="002074D8"/>
    <w:rsid w:val="0021465D"/>
    <w:rsid w:val="00227B7B"/>
    <w:rsid w:val="00240ACA"/>
    <w:rsid w:val="00242A52"/>
    <w:rsid w:val="002555B4"/>
    <w:rsid w:val="00256048"/>
    <w:rsid w:val="00267806"/>
    <w:rsid w:val="002A037B"/>
    <w:rsid w:val="002B6917"/>
    <w:rsid w:val="002E7437"/>
    <w:rsid w:val="002F5C0F"/>
    <w:rsid w:val="00305374"/>
    <w:rsid w:val="00306A78"/>
    <w:rsid w:val="00321939"/>
    <w:rsid w:val="00323232"/>
    <w:rsid w:val="00330DF2"/>
    <w:rsid w:val="003331E7"/>
    <w:rsid w:val="003343BF"/>
    <w:rsid w:val="0033612C"/>
    <w:rsid w:val="003543C6"/>
    <w:rsid w:val="003622B3"/>
    <w:rsid w:val="0039018D"/>
    <w:rsid w:val="00392D4C"/>
    <w:rsid w:val="003C52A0"/>
    <w:rsid w:val="003C7AB7"/>
    <w:rsid w:val="003F05AF"/>
    <w:rsid w:val="003F16ED"/>
    <w:rsid w:val="00400552"/>
    <w:rsid w:val="00414917"/>
    <w:rsid w:val="00415FB1"/>
    <w:rsid w:val="00422572"/>
    <w:rsid w:val="00441578"/>
    <w:rsid w:val="00445FF1"/>
    <w:rsid w:val="004579E8"/>
    <w:rsid w:val="00470D49"/>
    <w:rsid w:val="004B28F0"/>
    <w:rsid w:val="004B3B9F"/>
    <w:rsid w:val="004B5A30"/>
    <w:rsid w:val="004E308B"/>
    <w:rsid w:val="004E7490"/>
    <w:rsid w:val="00500213"/>
    <w:rsid w:val="00515A54"/>
    <w:rsid w:val="005267BF"/>
    <w:rsid w:val="005303A4"/>
    <w:rsid w:val="005457F5"/>
    <w:rsid w:val="00567824"/>
    <w:rsid w:val="00581D1E"/>
    <w:rsid w:val="00582DC1"/>
    <w:rsid w:val="0059638B"/>
    <w:rsid w:val="005D4B36"/>
    <w:rsid w:val="005E576F"/>
    <w:rsid w:val="00654092"/>
    <w:rsid w:val="00670B81"/>
    <w:rsid w:val="0068217B"/>
    <w:rsid w:val="006823B0"/>
    <w:rsid w:val="00695418"/>
    <w:rsid w:val="006B627E"/>
    <w:rsid w:val="006C65B8"/>
    <w:rsid w:val="006C6B15"/>
    <w:rsid w:val="006D4E27"/>
    <w:rsid w:val="006E1812"/>
    <w:rsid w:val="006E3BD6"/>
    <w:rsid w:val="006F3335"/>
    <w:rsid w:val="006F3C4E"/>
    <w:rsid w:val="00704D9A"/>
    <w:rsid w:val="007107F3"/>
    <w:rsid w:val="0073596A"/>
    <w:rsid w:val="00746078"/>
    <w:rsid w:val="0076134F"/>
    <w:rsid w:val="00767B48"/>
    <w:rsid w:val="007732E2"/>
    <w:rsid w:val="007745C9"/>
    <w:rsid w:val="007751B7"/>
    <w:rsid w:val="00792098"/>
    <w:rsid w:val="00796292"/>
    <w:rsid w:val="007B496A"/>
    <w:rsid w:val="007B6521"/>
    <w:rsid w:val="007E0779"/>
    <w:rsid w:val="00815FBD"/>
    <w:rsid w:val="008469BE"/>
    <w:rsid w:val="00847719"/>
    <w:rsid w:val="0085238E"/>
    <w:rsid w:val="008602C9"/>
    <w:rsid w:val="008873F8"/>
    <w:rsid w:val="008A4A11"/>
    <w:rsid w:val="008D67B7"/>
    <w:rsid w:val="008E048F"/>
    <w:rsid w:val="008F2CE4"/>
    <w:rsid w:val="008F3C80"/>
    <w:rsid w:val="008F46B8"/>
    <w:rsid w:val="008F51B9"/>
    <w:rsid w:val="00905C35"/>
    <w:rsid w:val="009108D2"/>
    <w:rsid w:val="00922F8B"/>
    <w:rsid w:val="0092388F"/>
    <w:rsid w:val="00924E14"/>
    <w:rsid w:val="00926125"/>
    <w:rsid w:val="00940EE9"/>
    <w:rsid w:val="009616DB"/>
    <w:rsid w:val="0096318C"/>
    <w:rsid w:val="00965A1C"/>
    <w:rsid w:val="00971546"/>
    <w:rsid w:val="00976A30"/>
    <w:rsid w:val="00984917"/>
    <w:rsid w:val="00987F64"/>
    <w:rsid w:val="00996994"/>
    <w:rsid w:val="009C0525"/>
    <w:rsid w:val="009C6B68"/>
    <w:rsid w:val="009E687E"/>
    <w:rsid w:val="009F1C75"/>
    <w:rsid w:val="00A0148F"/>
    <w:rsid w:val="00A25199"/>
    <w:rsid w:val="00A27304"/>
    <w:rsid w:val="00A317AA"/>
    <w:rsid w:val="00A40ADB"/>
    <w:rsid w:val="00A6142A"/>
    <w:rsid w:val="00A751C0"/>
    <w:rsid w:val="00A75E9C"/>
    <w:rsid w:val="00A802B2"/>
    <w:rsid w:val="00A81926"/>
    <w:rsid w:val="00A978EC"/>
    <w:rsid w:val="00AA4F5C"/>
    <w:rsid w:val="00AC0341"/>
    <w:rsid w:val="00AC1402"/>
    <w:rsid w:val="00AC38E6"/>
    <w:rsid w:val="00AC5E8D"/>
    <w:rsid w:val="00AE3BE5"/>
    <w:rsid w:val="00AE534C"/>
    <w:rsid w:val="00AE5648"/>
    <w:rsid w:val="00AE5896"/>
    <w:rsid w:val="00AF533F"/>
    <w:rsid w:val="00B10660"/>
    <w:rsid w:val="00B120C3"/>
    <w:rsid w:val="00B2031A"/>
    <w:rsid w:val="00B37286"/>
    <w:rsid w:val="00B42E77"/>
    <w:rsid w:val="00B52471"/>
    <w:rsid w:val="00B642D9"/>
    <w:rsid w:val="00B76201"/>
    <w:rsid w:val="00B77096"/>
    <w:rsid w:val="00B83AD8"/>
    <w:rsid w:val="00B86C07"/>
    <w:rsid w:val="00BA0E2A"/>
    <w:rsid w:val="00BB1E8C"/>
    <w:rsid w:val="00BB42A2"/>
    <w:rsid w:val="00BC1076"/>
    <w:rsid w:val="00BC3EE0"/>
    <w:rsid w:val="00BD3D7A"/>
    <w:rsid w:val="00BD4626"/>
    <w:rsid w:val="00BF2BD2"/>
    <w:rsid w:val="00C137FB"/>
    <w:rsid w:val="00C27642"/>
    <w:rsid w:val="00C27776"/>
    <w:rsid w:val="00C335C0"/>
    <w:rsid w:val="00C3423F"/>
    <w:rsid w:val="00C35854"/>
    <w:rsid w:val="00C4199D"/>
    <w:rsid w:val="00C51E37"/>
    <w:rsid w:val="00C61982"/>
    <w:rsid w:val="00C71063"/>
    <w:rsid w:val="00CA1F82"/>
    <w:rsid w:val="00CB3817"/>
    <w:rsid w:val="00CB7D65"/>
    <w:rsid w:val="00CD13E9"/>
    <w:rsid w:val="00CE2115"/>
    <w:rsid w:val="00CF32D1"/>
    <w:rsid w:val="00D00E4C"/>
    <w:rsid w:val="00D172E9"/>
    <w:rsid w:val="00D3095A"/>
    <w:rsid w:val="00D32AB2"/>
    <w:rsid w:val="00D458E9"/>
    <w:rsid w:val="00D70579"/>
    <w:rsid w:val="00D71164"/>
    <w:rsid w:val="00D76560"/>
    <w:rsid w:val="00D816D9"/>
    <w:rsid w:val="00D92148"/>
    <w:rsid w:val="00DA012D"/>
    <w:rsid w:val="00DB4B67"/>
    <w:rsid w:val="00E43D58"/>
    <w:rsid w:val="00E47A64"/>
    <w:rsid w:val="00E51835"/>
    <w:rsid w:val="00E53680"/>
    <w:rsid w:val="00E5779D"/>
    <w:rsid w:val="00E6197E"/>
    <w:rsid w:val="00E63EC0"/>
    <w:rsid w:val="00E80BCB"/>
    <w:rsid w:val="00E84833"/>
    <w:rsid w:val="00E90CAD"/>
    <w:rsid w:val="00E92FAA"/>
    <w:rsid w:val="00E957CD"/>
    <w:rsid w:val="00E95BD4"/>
    <w:rsid w:val="00EA27C8"/>
    <w:rsid w:val="00EB7012"/>
    <w:rsid w:val="00F065D5"/>
    <w:rsid w:val="00F10A11"/>
    <w:rsid w:val="00F121A1"/>
    <w:rsid w:val="00F1781F"/>
    <w:rsid w:val="00F27F01"/>
    <w:rsid w:val="00F3320B"/>
    <w:rsid w:val="00F34852"/>
    <w:rsid w:val="00F36453"/>
    <w:rsid w:val="00F5526E"/>
    <w:rsid w:val="00F74CBD"/>
    <w:rsid w:val="00F8329A"/>
    <w:rsid w:val="00F91530"/>
    <w:rsid w:val="00F954CD"/>
    <w:rsid w:val="00FC654D"/>
    <w:rsid w:val="00FC7D98"/>
    <w:rsid w:val="00FD3DB4"/>
    <w:rsid w:val="00FD47E9"/>
    <w:rsid w:val="00FF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2356D"/>
  <w15:chartTrackingRefBased/>
  <w15:docId w15:val="{3FB0FDCB-77CD-47C9-9B9C-5ABBC4CC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Título 1 - Conitec"/>
    <w:basedOn w:val="Normal"/>
    <w:next w:val="Normal"/>
    <w:link w:val="Ttulo1Char"/>
    <w:uiPriority w:val="9"/>
    <w:qFormat/>
    <w:rsid w:val="001338DC"/>
    <w:pPr>
      <w:keepNext/>
      <w:keepLines/>
      <w:numPr>
        <w:numId w:val="9"/>
      </w:numPr>
      <w:spacing w:before="120" w:after="120"/>
      <w:ind w:left="432" w:hanging="432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paragraph" w:styleId="Ttulo2">
    <w:name w:val="heading 2"/>
    <w:aliases w:val="Título 2 - Conitec"/>
    <w:basedOn w:val="Normal"/>
    <w:next w:val="Normal"/>
    <w:link w:val="Ttulo2Char"/>
    <w:uiPriority w:val="9"/>
    <w:unhideWhenUsed/>
    <w:qFormat/>
    <w:rsid w:val="001338DC"/>
    <w:pPr>
      <w:keepNext/>
      <w:keepLines/>
      <w:numPr>
        <w:ilvl w:val="1"/>
        <w:numId w:val="8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paragraph" w:styleId="Ttulo3">
    <w:name w:val="heading 3"/>
    <w:aliases w:val="Título 3 - Conitec"/>
    <w:basedOn w:val="Normal"/>
    <w:next w:val="Normal"/>
    <w:link w:val="Ttulo3Char"/>
    <w:uiPriority w:val="9"/>
    <w:unhideWhenUsed/>
    <w:qFormat/>
    <w:rsid w:val="00D92148"/>
    <w:pPr>
      <w:numPr>
        <w:ilvl w:val="2"/>
        <w:numId w:val="8"/>
      </w:numPr>
      <w:spacing w:before="120" w:after="0" w:line="360" w:lineRule="auto"/>
      <w:outlineLvl w:val="2"/>
    </w:pPr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Conitec">
    <w:name w:val="Conitec"/>
    <w:uiPriority w:val="99"/>
    <w:rsid w:val="00D92148"/>
    <w:pPr>
      <w:numPr>
        <w:numId w:val="1"/>
      </w:numPr>
    </w:pPr>
  </w:style>
  <w:style w:type="character" w:customStyle="1" w:styleId="Ttulo1Char">
    <w:name w:val="Título 1 Char"/>
    <w:aliases w:val="Título 1 - Conitec Char"/>
    <w:basedOn w:val="Fontepargpadro"/>
    <w:link w:val="Ttulo1"/>
    <w:uiPriority w:val="9"/>
    <w:rsid w:val="001338DC"/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character" w:customStyle="1" w:styleId="Ttulo2Char">
    <w:name w:val="Título 2 Char"/>
    <w:aliases w:val="Título 2 - Conitec Char"/>
    <w:basedOn w:val="Fontepargpadro"/>
    <w:link w:val="Ttulo2"/>
    <w:uiPriority w:val="9"/>
    <w:rsid w:val="00D92148"/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character" w:customStyle="1" w:styleId="Ttulo3Char">
    <w:name w:val="Título 3 Char"/>
    <w:aliases w:val="Título 3 - Conitec Char"/>
    <w:basedOn w:val="Fontepargpadro"/>
    <w:link w:val="Ttulo3"/>
    <w:uiPriority w:val="9"/>
    <w:rsid w:val="00D92148"/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D76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A978E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978EC"/>
    <w:rPr>
      <w:color w:val="954F72"/>
      <w:u w:val="single"/>
    </w:rPr>
  </w:style>
  <w:style w:type="paragraph" w:customStyle="1" w:styleId="msonormal0">
    <w:name w:val="msonormal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table" w:styleId="TabeladeLista6Colorida">
    <w:name w:val="List Table 6 Colorful"/>
    <w:basedOn w:val="Tabelanormal"/>
    <w:uiPriority w:val="51"/>
    <w:rsid w:val="0044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631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31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31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31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318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3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318C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06A78"/>
    <w:pPr>
      <w:spacing w:after="0" w:line="240" w:lineRule="auto"/>
    </w:pPr>
  </w:style>
  <w:style w:type="table" w:styleId="TabeladeLista2">
    <w:name w:val="List Table 2"/>
    <w:basedOn w:val="Tabelanormal"/>
    <w:uiPriority w:val="47"/>
    <w:rsid w:val="006B62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EC5BE-BC03-4C85-920D-3489AEE8B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4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reira</dc:creator>
  <cp:keywords/>
  <dc:description/>
  <cp:lastModifiedBy>Daniel Pereira</cp:lastModifiedBy>
  <cp:revision>38</cp:revision>
  <dcterms:created xsi:type="dcterms:W3CDTF">2020-10-31T21:12:00Z</dcterms:created>
  <dcterms:modified xsi:type="dcterms:W3CDTF">2020-11-07T21:06:00Z</dcterms:modified>
</cp:coreProperties>
</file>